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2716"/>
        <w:gridCol w:w="1418"/>
        <w:gridCol w:w="1276"/>
        <w:gridCol w:w="1417"/>
        <w:gridCol w:w="1418"/>
      </w:tblGrid>
      <w:tr w:rsidR="00FF775D" w14:paraId="70202A63" w14:textId="77777777" w:rsidTr="00BC13AE">
        <w:trPr>
          <w:trHeight w:val="340"/>
        </w:trPr>
        <w:tc>
          <w:tcPr>
            <w:tcW w:w="94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BF61AD" w14:textId="5A167CCA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10</w:t>
            </w:r>
          </w:p>
          <w:p w14:paraId="7013025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44D8AF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FA factor loadings for wave 2</w:t>
            </w:r>
          </w:p>
          <w:p w14:paraId="4DD7F007" w14:textId="77777777" w:rsidR="00FF775D" w:rsidRPr="00596037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8CF0C1F" w14:textId="77777777" w:rsidTr="00BC13AE">
        <w:trPr>
          <w:trHeight w:val="340"/>
        </w:trPr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1D06FCB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716" w:type="dxa"/>
            <w:tcBorders>
              <w:top w:val="single" w:sz="4" w:space="0" w:color="auto"/>
              <w:bottom w:val="nil"/>
            </w:tcBorders>
          </w:tcPr>
          <w:p w14:paraId="301AEAB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bottom w:val="nil"/>
            </w:tcBorders>
          </w:tcPr>
          <w:p w14:paraId="13AAC187" w14:textId="77777777" w:rsidR="00FF775D" w:rsidRDefault="00FF775D" w:rsidP="00BC13A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ave 2</w:t>
            </w:r>
          </w:p>
        </w:tc>
      </w:tr>
      <w:tr w:rsidR="00FF775D" w14:paraId="22263979" w14:textId="77777777" w:rsidTr="00BC13AE">
        <w:trPr>
          <w:trHeight w:val="340"/>
        </w:trPr>
        <w:tc>
          <w:tcPr>
            <w:tcW w:w="3964" w:type="dxa"/>
            <w:gridSpan w:val="2"/>
            <w:tcBorders>
              <w:top w:val="nil"/>
              <w:bottom w:val="single" w:sz="4" w:space="0" w:color="auto"/>
            </w:tcBorders>
          </w:tcPr>
          <w:p w14:paraId="5A10BDF4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F54186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39DED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F25F43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E17626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4</w:t>
            </w:r>
          </w:p>
        </w:tc>
      </w:tr>
      <w:tr w:rsidR="00FF775D" w14:paraId="71818C11" w14:textId="77777777" w:rsidTr="00BC13AE">
        <w:trPr>
          <w:trHeight w:val="340"/>
        </w:trPr>
        <w:tc>
          <w:tcPr>
            <w:tcW w:w="1248" w:type="dxa"/>
            <w:tcBorders>
              <w:top w:val="single" w:sz="4" w:space="0" w:color="auto"/>
            </w:tcBorders>
          </w:tcPr>
          <w:p w14:paraId="2F7791B4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191D6974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Force othe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63506C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110B7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F0971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E1FBB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3DA0987E" w14:textId="77777777" w:rsidTr="00BC13AE">
        <w:trPr>
          <w:trHeight w:val="340"/>
        </w:trPr>
        <w:tc>
          <w:tcPr>
            <w:tcW w:w="1248" w:type="dxa"/>
          </w:tcPr>
          <w:p w14:paraId="11E74F0E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2716" w:type="dxa"/>
          </w:tcPr>
          <w:p w14:paraId="71D08EB2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1418" w:type="dxa"/>
          </w:tcPr>
          <w:p w14:paraId="68FF2EDC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276" w:type="dxa"/>
          </w:tcPr>
          <w:p w14:paraId="20B592D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0CF825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3C953C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7AC39E89" w14:textId="77777777" w:rsidTr="00BC13AE">
        <w:trPr>
          <w:trHeight w:val="340"/>
        </w:trPr>
        <w:tc>
          <w:tcPr>
            <w:tcW w:w="1248" w:type="dxa"/>
          </w:tcPr>
          <w:p w14:paraId="5506FC61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2716" w:type="dxa"/>
          </w:tcPr>
          <w:p w14:paraId="080CF094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1418" w:type="dxa"/>
          </w:tcPr>
          <w:p w14:paraId="73762159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276" w:type="dxa"/>
          </w:tcPr>
          <w:p w14:paraId="15EA4D6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8A7CB1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283D4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759868CF" w14:textId="77777777" w:rsidTr="00BC13AE">
        <w:trPr>
          <w:trHeight w:val="340"/>
        </w:trPr>
        <w:tc>
          <w:tcPr>
            <w:tcW w:w="1248" w:type="dxa"/>
          </w:tcPr>
          <w:p w14:paraId="3DA5F47E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2716" w:type="dxa"/>
          </w:tcPr>
          <w:p w14:paraId="22A15008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1418" w:type="dxa"/>
          </w:tcPr>
          <w:p w14:paraId="2187F69C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6" w:type="dxa"/>
          </w:tcPr>
          <w:p w14:paraId="780C7EE2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26C977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AFC8C1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2B3E3FB8" w14:textId="77777777" w:rsidTr="00BC13AE">
        <w:trPr>
          <w:trHeight w:val="340"/>
        </w:trPr>
        <w:tc>
          <w:tcPr>
            <w:tcW w:w="1248" w:type="dxa"/>
          </w:tcPr>
          <w:p w14:paraId="72F9CE99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2716" w:type="dxa"/>
          </w:tcPr>
          <w:p w14:paraId="7477B818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1418" w:type="dxa"/>
          </w:tcPr>
          <w:p w14:paraId="2FDE5BF1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6" w:type="dxa"/>
          </w:tcPr>
          <w:p w14:paraId="007A03B2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3EC80A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310815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55E8E724" w14:textId="77777777" w:rsidTr="00BC13AE">
        <w:trPr>
          <w:trHeight w:val="340"/>
        </w:trPr>
        <w:tc>
          <w:tcPr>
            <w:tcW w:w="1248" w:type="dxa"/>
          </w:tcPr>
          <w:p w14:paraId="0E1F4546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2716" w:type="dxa"/>
          </w:tcPr>
          <w:p w14:paraId="60B14739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something taken</w:t>
            </w:r>
          </w:p>
        </w:tc>
        <w:tc>
          <w:tcPr>
            <w:tcW w:w="1418" w:type="dxa"/>
          </w:tcPr>
          <w:p w14:paraId="0C0649C6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76" w:type="dxa"/>
          </w:tcPr>
          <w:p w14:paraId="6848F24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183038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A2B304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D330F22" w14:textId="77777777" w:rsidTr="00BC13AE">
        <w:trPr>
          <w:trHeight w:val="340"/>
        </w:trPr>
        <w:tc>
          <w:tcPr>
            <w:tcW w:w="1248" w:type="dxa"/>
          </w:tcPr>
          <w:p w14:paraId="62F842DE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2716" w:type="dxa"/>
          </w:tcPr>
          <w:p w14:paraId="692A22FA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eaten others</w:t>
            </w:r>
          </w:p>
        </w:tc>
        <w:tc>
          <w:tcPr>
            <w:tcW w:w="1418" w:type="dxa"/>
          </w:tcPr>
          <w:p w14:paraId="108CB2FB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6" w:type="dxa"/>
          </w:tcPr>
          <w:p w14:paraId="00BAF8B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FE43A6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1A25F6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0BF93F15" w14:textId="77777777" w:rsidTr="00BC13AE">
        <w:trPr>
          <w:trHeight w:val="340"/>
        </w:trPr>
        <w:tc>
          <w:tcPr>
            <w:tcW w:w="1248" w:type="dxa"/>
          </w:tcPr>
          <w:p w14:paraId="4AD84E3A" w14:textId="77777777" w:rsidR="00FF775D" w:rsidRPr="00AD749E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2716" w:type="dxa"/>
          </w:tcPr>
          <w:p w14:paraId="673DD21C" w14:textId="77777777" w:rsidR="00FF775D" w:rsidRPr="00B839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1418" w:type="dxa"/>
          </w:tcPr>
          <w:p w14:paraId="49B265D2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76" w:type="dxa"/>
          </w:tcPr>
          <w:p w14:paraId="5BF9077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BA0932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A3A5C7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9A89506" w14:textId="77777777" w:rsidTr="00BC13AE">
        <w:trPr>
          <w:trHeight w:val="340"/>
        </w:trPr>
        <w:tc>
          <w:tcPr>
            <w:tcW w:w="1248" w:type="dxa"/>
          </w:tcPr>
          <w:p w14:paraId="73F5CEE9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2716" w:type="dxa"/>
          </w:tcPr>
          <w:p w14:paraId="380FA905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1418" w:type="dxa"/>
          </w:tcPr>
          <w:p w14:paraId="4BD3FFB4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F0582E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7B514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18" w:type="dxa"/>
          </w:tcPr>
          <w:p w14:paraId="62E8D7B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0CA96372" w14:textId="77777777" w:rsidTr="00BC13AE">
        <w:trPr>
          <w:trHeight w:val="340"/>
        </w:trPr>
        <w:tc>
          <w:tcPr>
            <w:tcW w:w="1248" w:type="dxa"/>
          </w:tcPr>
          <w:p w14:paraId="7369BF39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6</w:t>
            </w:r>
          </w:p>
        </w:tc>
        <w:tc>
          <w:tcPr>
            <w:tcW w:w="2716" w:type="dxa"/>
          </w:tcPr>
          <w:p w14:paraId="3AD9E8D1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1418" w:type="dxa"/>
          </w:tcPr>
          <w:p w14:paraId="54C55E2F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76" w:type="dxa"/>
          </w:tcPr>
          <w:p w14:paraId="32BB1D1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F59054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52B640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2D645F4F" w14:textId="77777777" w:rsidTr="00BC13AE">
        <w:trPr>
          <w:trHeight w:val="340"/>
        </w:trPr>
        <w:tc>
          <w:tcPr>
            <w:tcW w:w="1248" w:type="dxa"/>
          </w:tcPr>
          <w:p w14:paraId="5958CC67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3</w:t>
            </w:r>
          </w:p>
        </w:tc>
        <w:tc>
          <w:tcPr>
            <w:tcW w:w="2716" w:type="dxa"/>
          </w:tcPr>
          <w:p w14:paraId="3EA669E7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old secrets</w:t>
            </w:r>
          </w:p>
        </w:tc>
        <w:tc>
          <w:tcPr>
            <w:tcW w:w="1418" w:type="dxa"/>
          </w:tcPr>
          <w:p w14:paraId="11399EA2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76" w:type="dxa"/>
          </w:tcPr>
          <w:p w14:paraId="6A876CE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86A327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D1EB07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36DA110" w14:textId="77777777" w:rsidTr="00BC13AE">
        <w:trPr>
          <w:trHeight w:val="340"/>
        </w:trPr>
        <w:tc>
          <w:tcPr>
            <w:tcW w:w="1248" w:type="dxa"/>
          </w:tcPr>
          <w:p w14:paraId="7EA91544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2716" w:type="dxa"/>
          </w:tcPr>
          <w:p w14:paraId="37A1BB0E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ow thing at parent</w:t>
            </w:r>
          </w:p>
        </w:tc>
        <w:tc>
          <w:tcPr>
            <w:tcW w:w="1418" w:type="dxa"/>
          </w:tcPr>
          <w:p w14:paraId="5291CA8C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6" w:type="dxa"/>
          </w:tcPr>
          <w:p w14:paraId="3E143B1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92CDB12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DD0DF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04E44E31" w14:textId="77777777" w:rsidTr="00BC13AE">
        <w:trPr>
          <w:trHeight w:val="340"/>
        </w:trPr>
        <w:tc>
          <w:tcPr>
            <w:tcW w:w="1248" w:type="dxa"/>
          </w:tcPr>
          <w:p w14:paraId="6FC89E9A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2716" w:type="dxa"/>
          </w:tcPr>
          <w:p w14:paraId="7E797832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Mad when not getting something</w:t>
            </w:r>
          </w:p>
        </w:tc>
        <w:tc>
          <w:tcPr>
            <w:tcW w:w="1418" w:type="dxa"/>
          </w:tcPr>
          <w:p w14:paraId="150518EB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</w:tcPr>
          <w:p w14:paraId="7F99A17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3D572D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EA32C3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0CA04F0B" w14:textId="77777777" w:rsidTr="00BC13AE">
        <w:trPr>
          <w:trHeight w:val="340"/>
        </w:trPr>
        <w:tc>
          <w:tcPr>
            <w:tcW w:w="1248" w:type="dxa"/>
          </w:tcPr>
          <w:p w14:paraId="45986C5E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2716" w:type="dxa"/>
          </w:tcPr>
          <w:p w14:paraId="03821F54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1418" w:type="dxa"/>
          </w:tcPr>
          <w:p w14:paraId="31F89070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276" w:type="dxa"/>
          </w:tcPr>
          <w:p w14:paraId="27C9F80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A3BCD4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33ED5E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51B2207" w14:textId="77777777" w:rsidTr="00BC13AE">
        <w:trPr>
          <w:trHeight w:val="340"/>
        </w:trPr>
        <w:tc>
          <w:tcPr>
            <w:tcW w:w="1248" w:type="dxa"/>
          </w:tcPr>
          <w:p w14:paraId="7D0509D9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5</w:t>
            </w:r>
          </w:p>
        </w:tc>
        <w:tc>
          <w:tcPr>
            <w:tcW w:w="2716" w:type="dxa"/>
          </w:tcPr>
          <w:p w14:paraId="4557B428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1418" w:type="dxa"/>
          </w:tcPr>
          <w:p w14:paraId="50A732C7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76" w:type="dxa"/>
          </w:tcPr>
          <w:p w14:paraId="3953EAB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361247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0C0878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70E76B82" w14:textId="77777777" w:rsidTr="00BC13AE">
        <w:trPr>
          <w:trHeight w:val="340"/>
        </w:trPr>
        <w:tc>
          <w:tcPr>
            <w:tcW w:w="1248" w:type="dxa"/>
          </w:tcPr>
          <w:p w14:paraId="4CF528EE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2</w:t>
            </w:r>
          </w:p>
        </w:tc>
        <w:tc>
          <w:tcPr>
            <w:tcW w:w="2716" w:type="dxa"/>
          </w:tcPr>
          <w:p w14:paraId="743009C0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1418" w:type="dxa"/>
          </w:tcPr>
          <w:p w14:paraId="71F2FC0A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76" w:type="dxa"/>
          </w:tcPr>
          <w:p w14:paraId="11BBFE0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40DFA4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74799E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4793B1DB" w14:textId="77777777" w:rsidTr="00BC13AE">
        <w:trPr>
          <w:trHeight w:val="340"/>
        </w:trPr>
        <w:tc>
          <w:tcPr>
            <w:tcW w:w="1248" w:type="dxa"/>
          </w:tcPr>
          <w:p w14:paraId="79145674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9</w:t>
            </w:r>
          </w:p>
        </w:tc>
        <w:tc>
          <w:tcPr>
            <w:tcW w:w="2716" w:type="dxa"/>
          </w:tcPr>
          <w:p w14:paraId="1C45A6A4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oss others</w:t>
            </w:r>
          </w:p>
        </w:tc>
        <w:tc>
          <w:tcPr>
            <w:tcW w:w="1418" w:type="dxa"/>
          </w:tcPr>
          <w:p w14:paraId="371696DA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76" w:type="dxa"/>
          </w:tcPr>
          <w:p w14:paraId="78A608A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A6D83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C299D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3E5C0DC9" w14:textId="77777777" w:rsidTr="00BC13AE">
        <w:trPr>
          <w:trHeight w:val="340"/>
        </w:trPr>
        <w:tc>
          <w:tcPr>
            <w:tcW w:w="1248" w:type="dxa"/>
          </w:tcPr>
          <w:p w14:paraId="081AEA9D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2716" w:type="dxa"/>
          </w:tcPr>
          <w:p w14:paraId="0BA74A87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1418" w:type="dxa"/>
          </w:tcPr>
          <w:p w14:paraId="2BE2C714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5FC204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46F581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E92BCA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1</w:t>
            </w:r>
          </w:p>
        </w:tc>
      </w:tr>
      <w:tr w:rsidR="00FF775D" w14:paraId="4F0E3E2A" w14:textId="77777777" w:rsidTr="00BC13AE">
        <w:trPr>
          <w:trHeight w:val="340"/>
        </w:trPr>
        <w:tc>
          <w:tcPr>
            <w:tcW w:w="1248" w:type="dxa"/>
          </w:tcPr>
          <w:p w14:paraId="6C89BDEB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2</w:t>
            </w:r>
          </w:p>
        </w:tc>
        <w:tc>
          <w:tcPr>
            <w:tcW w:w="2716" w:type="dxa"/>
          </w:tcPr>
          <w:p w14:paraId="7B47E1C5" w14:textId="77777777" w:rsidR="00FF775D" w:rsidRPr="00422DB6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Incite to dislike others</w:t>
            </w:r>
          </w:p>
        </w:tc>
        <w:tc>
          <w:tcPr>
            <w:tcW w:w="1418" w:type="dxa"/>
          </w:tcPr>
          <w:p w14:paraId="0FAD3715" w14:textId="77777777" w:rsidR="00FF775D" w:rsidRPr="005A1571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5A157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76" w:type="dxa"/>
          </w:tcPr>
          <w:p w14:paraId="0326E57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63EC37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0DDFBB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21038B5E" w14:textId="77777777" w:rsidTr="00BC13AE">
        <w:trPr>
          <w:trHeight w:val="340"/>
        </w:trPr>
        <w:tc>
          <w:tcPr>
            <w:tcW w:w="1248" w:type="dxa"/>
          </w:tcPr>
          <w:p w14:paraId="70739FAB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9F3430"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  <w:t>652</w:t>
            </w:r>
          </w:p>
        </w:tc>
        <w:tc>
          <w:tcPr>
            <w:tcW w:w="2716" w:type="dxa"/>
          </w:tcPr>
          <w:p w14:paraId="1EC15384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1418" w:type="dxa"/>
          </w:tcPr>
          <w:p w14:paraId="79ADB41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7E3891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F0FE997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18" w:type="dxa"/>
          </w:tcPr>
          <w:p w14:paraId="7081075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E91BB03" w14:textId="77777777" w:rsidTr="00BC13AE">
        <w:trPr>
          <w:trHeight w:val="340"/>
        </w:trPr>
        <w:tc>
          <w:tcPr>
            <w:tcW w:w="1248" w:type="dxa"/>
          </w:tcPr>
          <w:p w14:paraId="20066B3E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3</w:t>
            </w:r>
          </w:p>
        </w:tc>
        <w:tc>
          <w:tcPr>
            <w:tcW w:w="2716" w:type="dxa"/>
          </w:tcPr>
          <w:p w14:paraId="314CF80D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418" w:type="dxa"/>
          </w:tcPr>
          <w:p w14:paraId="70D4CBF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EA2646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6F2A5F3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8" w:type="dxa"/>
          </w:tcPr>
          <w:p w14:paraId="45D52FA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64E2F50C" w14:textId="77777777" w:rsidTr="00BC13AE">
        <w:trPr>
          <w:trHeight w:val="340"/>
        </w:trPr>
        <w:tc>
          <w:tcPr>
            <w:tcW w:w="1248" w:type="dxa"/>
          </w:tcPr>
          <w:p w14:paraId="57C03569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2716" w:type="dxa"/>
          </w:tcPr>
          <w:p w14:paraId="03CDD663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1418" w:type="dxa"/>
          </w:tcPr>
          <w:p w14:paraId="0AA65442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9FB159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078CCE7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</w:tcPr>
          <w:p w14:paraId="55597B7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3785EB8" w14:textId="77777777" w:rsidTr="00BC13AE">
        <w:trPr>
          <w:trHeight w:val="340"/>
        </w:trPr>
        <w:tc>
          <w:tcPr>
            <w:tcW w:w="1248" w:type="dxa"/>
          </w:tcPr>
          <w:p w14:paraId="71DFC59E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5</w:t>
            </w:r>
          </w:p>
        </w:tc>
        <w:tc>
          <w:tcPr>
            <w:tcW w:w="2716" w:type="dxa"/>
          </w:tcPr>
          <w:p w14:paraId="30AD2CB2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1418" w:type="dxa"/>
          </w:tcPr>
          <w:p w14:paraId="7E986A8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83B89E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F26E44C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</w:tcPr>
          <w:p w14:paraId="72110EF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6695E693" w14:textId="77777777" w:rsidTr="00BC13AE">
        <w:trPr>
          <w:trHeight w:val="340"/>
        </w:trPr>
        <w:tc>
          <w:tcPr>
            <w:tcW w:w="1248" w:type="dxa"/>
          </w:tcPr>
          <w:p w14:paraId="0BD680DA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7</w:t>
            </w:r>
          </w:p>
        </w:tc>
        <w:tc>
          <w:tcPr>
            <w:tcW w:w="2716" w:type="dxa"/>
          </w:tcPr>
          <w:p w14:paraId="3F19F407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1418" w:type="dxa"/>
          </w:tcPr>
          <w:p w14:paraId="61B3794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D4140C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B5E3EC0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8" w:type="dxa"/>
          </w:tcPr>
          <w:p w14:paraId="399A114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47DB8D2D" w14:textId="77777777" w:rsidTr="00BC13AE">
        <w:trPr>
          <w:trHeight w:val="340"/>
        </w:trPr>
        <w:tc>
          <w:tcPr>
            <w:tcW w:w="1248" w:type="dxa"/>
          </w:tcPr>
          <w:p w14:paraId="1FBB7311" w14:textId="77777777" w:rsidR="00FF775D" w:rsidRPr="003B75AD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8</w:t>
            </w:r>
          </w:p>
        </w:tc>
        <w:tc>
          <w:tcPr>
            <w:tcW w:w="2716" w:type="dxa"/>
          </w:tcPr>
          <w:p w14:paraId="753A0899" w14:textId="77777777" w:rsidR="00FF775D" w:rsidRPr="00B839B6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1418" w:type="dxa"/>
          </w:tcPr>
          <w:p w14:paraId="4E68C2F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40CD22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AE6FA23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18" w:type="dxa"/>
          </w:tcPr>
          <w:p w14:paraId="2A16CDA2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3DAA79A3" w14:textId="77777777" w:rsidTr="00BC13AE">
        <w:trPr>
          <w:trHeight w:val="340"/>
        </w:trPr>
        <w:tc>
          <w:tcPr>
            <w:tcW w:w="1248" w:type="dxa"/>
          </w:tcPr>
          <w:p w14:paraId="4CC3E292" w14:textId="77777777" w:rsidR="00FF775D" w:rsidRPr="009F3430" w:rsidRDefault="00FF775D" w:rsidP="00BC13AE">
            <w:pPr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2716" w:type="dxa"/>
          </w:tcPr>
          <w:p w14:paraId="11D7D21C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1418" w:type="dxa"/>
          </w:tcPr>
          <w:p w14:paraId="1FA4323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926809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51F947E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79080D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705C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23</w:t>
            </w:r>
          </w:p>
        </w:tc>
      </w:tr>
      <w:tr w:rsidR="00FF775D" w14:paraId="31FADAEE" w14:textId="77777777" w:rsidTr="00BC13AE">
        <w:trPr>
          <w:trHeight w:val="340"/>
        </w:trPr>
        <w:tc>
          <w:tcPr>
            <w:tcW w:w="1248" w:type="dxa"/>
          </w:tcPr>
          <w:p w14:paraId="50094665" w14:textId="77777777" w:rsidR="00FF775D" w:rsidRPr="003B75AD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6</w:t>
            </w:r>
          </w:p>
        </w:tc>
        <w:tc>
          <w:tcPr>
            <w:tcW w:w="2716" w:type="dxa"/>
          </w:tcPr>
          <w:p w14:paraId="0EDE64EA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ould not sleep</w:t>
            </w:r>
          </w:p>
        </w:tc>
        <w:tc>
          <w:tcPr>
            <w:tcW w:w="1418" w:type="dxa"/>
          </w:tcPr>
          <w:p w14:paraId="04D21EC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BF393D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A7C110D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18" w:type="dxa"/>
          </w:tcPr>
          <w:p w14:paraId="24A6E70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5AE5772" w14:textId="77777777" w:rsidTr="00BC13AE">
        <w:trPr>
          <w:trHeight w:val="340"/>
        </w:trPr>
        <w:tc>
          <w:tcPr>
            <w:tcW w:w="1248" w:type="dxa"/>
          </w:tcPr>
          <w:p w14:paraId="7FADA3F0" w14:textId="77777777" w:rsidR="00FF775D" w:rsidRPr="003B75AD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9</w:t>
            </w:r>
          </w:p>
        </w:tc>
        <w:tc>
          <w:tcPr>
            <w:tcW w:w="2716" w:type="dxa"/>
          </w:tcPr>
          <w:p w14:paraId="43773954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1418" w:type="dxa"/>
          </w:tcPr>
          <w:p w14:paraId="4FDF313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06F114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FF76B0B" w14:textId="77777777" w:rsidR="00FF775D" w:rsidRPr="00BB06B1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BB06B1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18" w:type="dxa"/>
          </w:tcPr>
          <w:p w14:paraId="51D28E6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4A50547A" w14:textId="77777777" w:rsidTr="00BC13AE">
        <w:trPr>
          <w:trHeight w:val="340"/>
        </w:trPr>
        <w:tc>
          <w:tcPr>
            <w:tcW w:w="1248" w:type="dxa"/>
          </w:tcPr>
          <w:p w14:paraId="5C5D6935" w14:textId="77777777" w:rsidR="00FF775D" w:rsidRPr="003B75AD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7</w:t>
            </w:r>
          </w:p>
        </w:tc>
        <w:tc>
          <w:tcPr>
            <w:tcW w:w="2716" w:type="dxa"/>
          </w:tcPr>
          <w:p w14:paraId="069A0A52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1418" w:type="dxa"/>
          </w:tcPr>
          <w:p w14:paraId="5E8AAD2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208D7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0DF530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816D70" w14:textId="77777777" w:rsidR="00FF775D" w:rsidRPr="002634F3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634F3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4</w:t>
            </w:r>
          </w:p>
        </w:tc>
      </w:tr>
      <w:tr w:rsidR="00FF775D" w14:paraId="3AC7A806" w14:textId="77777777" w:rsidTr="00BC13AE">
        <w:trPr>
          <w:trHeight w:val="340"/>
        </w:trPr>
        <w:tc>
          <w:tcPr>
            <w:tcW w:w="1248" w:type="dxa"/>
          </w:tcPr>
          <w:p w14:paraId="06C5B0A7" w14:textId="77777777" w:rsidR="00FF775D" w:rsidRPr="003B75AD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8</w:t>
            </w:r>
          </w:p>
        </w:tc>
        <w:tc>
          <w:tcPr>
            <w:tcW w:w="2716" w:type="dxa"/>
          </w:tcPr>
          <w:p w14:paraId="6916B275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1418" w:type="dxa"/>
          </w:tcPr>
          <w:p w14:paraId="26C930C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F605EC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F213CD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9277BDD" w14:textId="77777777" w:rsidR="00FF775D" w:rsidRPr="002634F3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634F3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9</w:t>
            </w:r>
          </w:p>
        </w:tc>
      </w:tr>
      <w:tr w:rsidR="00FF775D" w14:paraId="7D9FDE1B" w14:textId="77777777" w:rsidTr="00BC13AE">
        <w:trPr>
          <w:trHeight w:val="340"/>
        </w:trPr>
        <w:tc>
          <w:tcPr>
            <w:tcW w:w="1248" w:type="dxa"/>
          </w:tcPr>
          <w:p w14:paraId="1885C6BF" w14:textId="77777777" w:rsidR="00FF775D" w:rsidRPr="003B75AD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1</w:t>
            </w:r>
          </w:p>
        </w:tc>
        <w:tc>
          <w:tcPr>
            <w:tcW w:w="2716" w:type="dxa"/>
          </w:tcPr>
          <w:p w14:paraId="5F265BAF" w14:textId="77777777" w:rsidR="00FF775D" w:rsidRPr="003C6E06" w:rsidRDefault="00FF775D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1418" w:type="dxa"/>
          </w:tcPr>
          <w:p w14:paraId="5D9841A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51BB84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378508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9B55C3A" w14:textId="77777777" w:rsidR="00FF775D" w:rsidRPr="002634F3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634F3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3</w:t>
            </w:r>
          </w:p>
        </w:tc>
      </w:tr>
      <w:tr w:rsidR="00FF775D" w14:paraId="6910AE2D" w14:textId="77777777" w:rsidTr="00BC13AE">
        <w:trPr>
          <w:trHeight w:val="340"/>
        </w:trPr>
        <w:tc>
          <w:tcPr>
            <w:tcW w:w="1248" w:type="dxa"/>
          </w:tcPr>
          <w:p w14:paraId="7918A51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2</w:t>
            </w:r>
          </w:p>
        </w:tc>
        <w:tc>
          <w:tcPr>
            <w:tcW w:w="2716" w:type="dxa"/>
          </w:tcPr>
          <w:p w14:paraId="41838515" w14:textId="77777777" w:rsidR="00FF775D" w:rsidRPr="003C6E06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1418" w:type="dxa"/>
          </w:tcPr>
          <w:p w14:paraId="6D9542FA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37748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47EDEE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23AE930" w14:textId="77777777" w:rsidR="00FF775D" w:rsidRPr="002634F3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634F3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6</w:t>
            </w:r>
          </w:p>
        </w:tc>
      </w:tr>
      <w:tr w:rsidR="00FF775D" w14:paraId="6B7DA261" w14:textId="77777777" w:rsidTr="00BC13AE">
        <w:trPr>
          <w:trHeight w:val="340"/>
        </w:trPr>
        <w:tc>
          <w:tcPr>
            <w:tcW w:w="1248" w:type="dxa"/>
          </w:tcPr>
          <w:p w14:paraId="3FF6E916" w14:textId="77777777" w:rsidR="00FF775D" w:rsidRPr="005414F0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A32BC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1</w:t>
            </w:r>
          </w:p>
        </w:tc>
        <w:tc>
          <w:tcPr>
            <w:tcW w:w="2716" w:type="dxa"/>
          </w:tcPr>
          <w:p w14:paraId="7E58CAAE" w14:textId="77777777" w:rsidR="00FF775D" w:rsidRPr="003C6E06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1418" w:type="dxa"/>
          </w:tcPr>
          <w:p w14:paraId="2F645F5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8A93B55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17" w:type="dxa"/>
          </w:tcPr>
          <w:p w14:paraId="4F55F95B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04BEAD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196E58E1" w14:textId="77777777" w:rsidTr="00BC13AE">
        <w:trPr>
          <w:trHeight w:val="340"/>
        </w:trPr>
        <w:tc>
          <w:tcPr>
            <w:tcW w:w="1248" w:type="dxa"/>
          </w:tcPr>
          <w:p w14:paraId="4DCB66BD" w14:textId="77777777" w:rsidR="00FF775D" w:rsidRPr="005414F0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4</w:t>
            </w:r>
          </w:p>
        </w:tc>
        <w:tc>
          <w:tcPr>
            <w:tcW w:w="2716" w:type="dxa"/>
          </w:tcPr>
          <w:p w14:paraId="0F31321C" w14:textId="77777777" w:rsidR="00FF775D" w:rsidRPr="003C6E06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Understand others</w:t>
            </w:r>
          </w:p>
        </w:tc>
        <w:tc>
          <w:tcPr>
            <w:tcW w:w="1418" w:type="dxa"/>
          </w:tcPr>
          <w:p w14:paraId="6D5C20A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25DA7A0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17" w:type="dxa"/>
          </w:tcPr>
          <w:p w14:paraId="5DF44977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FB337B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60F9DFBE" w14:textId="77777777" w:rsidTr="00BC13AE">
        <w:trPr>
          <w:trHeight w:val="340"/>
        </w:trPr>
        <w:tc>
          <w:tcPr>
            <w:tcW w:w="1248" w:type="dxa"/>
          </w:tcPr>
          <w:p w14:paraId="39547619" w14:textId="77777777" w:rsidR="00FF775D" w:rsidRPr="005414F0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lastRenderedPageBreak/>
              <w:t>611</w:t>
            </w:r>
          </w:p>
        </w:tc>
        <w:tc>
          <w:tcPr>
            <w:tcW w:w="2716" w:type="dxa"/>
          </w:tcPr>
          <w:p w14:paraId="7843660F" w14:textId="77777777" w:rsidR="00FF775D" w:rsidRPr="003C6E06" w:rsidRDefault="00FF775D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1418" w:type="dxa"/>
          </w:tcPr>
          <w:p w14:paraId="4CAF4A81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CA16D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17" w:type="dxa"/>
          </w:tcPr>
          <w:p w14:paraId="12DB5076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2AA793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4B816A98" w14:textId="77777777" w:rsidTr="00BC13AE">
        <w:trPr>
          <w:trHeight w:val="340"/>
        </w:trPr>
        <w:tc>
          <w:tcPr>
            <w:tcW w:w="1248" w:type="dxa"/>
          </w:tcPr>
          <w:p w14:paraId="6D0959E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4</w:t>
            </w:r>
          </w:p>
        </w:tc>
        <w:tc>
          <w:tcPr>
            <w:tcW w:w="2716" w:type="dxa"/>
          </w:tcPr>
          <w:p w14:paraId="1ACB20F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1418" w:type="dxa"/>
          </w:tcPr>
          <w:p w14:paraId="7DBCEED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424582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17" w:type="dxa"/>
          </w:tcPr>
          <w:p w14:paraId="11575958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0B31C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210F9031" w14:textId="77777777" w:rsidTr="00BC13AE">
        <w:trPr>
          <w:trHeight w:val="340"/>
        </w:trPr>
        <w:tc>
          <w:tcPr>
            <w:tcW w:w="1248" w:type="dxa"/>
          </w:tcPr>
          <w:p w14:paraId="3EE3381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7</w:t>
            </w:r>
          </w:p>
        </w:tc>
        <w:tc>
          <w:tcPr>
            <w:tcW w:w="2716" w:type="dxa"/>
          </w:tcPr>
          <w:p w14:paraId="2DEC83C8" w14:textId="77777777" w:rsidR="00FF775D" w:rsidRPr="005B7AE3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injured</w:t>
            </w:r>
          </w:p>
        </w:tc>
        <w:tc>
          <w:tcPr>
            <w:tcW w:w="1418" w:type="dxa"/>
          </w:tcPr>
          <w:p w14:paraId="658861ED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C21ABD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17" w:type="dxa"/>
          </w:tcPr>
          <w:p w14:paraId="72CB5DA1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ED3DE99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69B8567A" w14:textId="77777777" w:rsidTr="00BC13AE">
        <w:trPr>
          <w:trHeight w:val="340"/>
        </w:trPr>
        <w:tc>
          <w:tcPr>
            <w:tcW w:w="1248" w:type="dxa"/>
          </w:tcPr>
          <w:p w14:paraId="6D1B5DF9" w14:textId="77777777" w:rsidR="00FF775D" w:rsidRPr="00A32BCD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0</w:t>
            </w:r>
          </w:p>
        </w:tc>
        <w:tc>
          <w:tcPr>
            <w:tcW w:w="2716" w:type="dxa"/>
          </w:tcPr>
          <w:p w14:paraId="4DF0FFCF" w14:textId="77777777" w:rsidR="00FF775D" w:rsidRPr="005B7AE3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Comfort</w:t>
            </w:r>
          </w:p>
        </w:tc>
        <w:tc>
          <w:tcPr>
            <w:tcW w:w="1418" w:type="dxa"/>
          </w:tcPr>
          <w:p w14:paraId="319286D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D4B830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7" w:type="dxa"/>
          </w:tcPr>
          <w:p w14:paraId="34EE81BB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CF3A2C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7F861119" w14:textId="77777777" w:rsidTr="00BC13AE">
        <w:trPr>
          <w:trHeight w:val="340"/>
        </w:trPr>
        <w:tc>
          <w:tcPr>
            <w:tcW w:w="1248" w:type="dxa"/>
          </w:tcPr>
          <w:p w14:paraId="5FDA6A46" w14:textId="77777777" w:rsidR="00FF775D" w:rsidRPr="00A32BCD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5</w:t>
            </w:r>
          </w:p>
        </w:tc>
        <w:tc>
          <w:tcPr>
            <w:tcW w:w="2716" w:type="dxa"/>
          </w:tcPr>
          <w:p w14:paraId="592BE51B" w14:textId="77777777" w:rsidR="00FF775D" w:rsidRPr="005B7AE3" w:rsidRDefault="00FF775D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someone feeling bad</w:t>
            </w:r>
          </w:p>
        </w:tc>
        <w:tc>
          <w:tcPr>
            <w:tcW w:w="1418" w:type="dxa"/>
          </w:tcPr>
          <w:p w14:paraId="0401294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B9A6FC6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17" w:type="dxa"/>
          </w:tcPr>
          <w:p w14:paraId="2EBEE1FC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BF05F5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0484F004" w14:textId="77777777" w:rsidTr="00BC13AE">
        <w:trPr>
          <w:trHeight w:val="340"/>
        </w:trPr>
        <w:tc>
          <w:tcPr>
            <w:tcW w:w="1248" w:type="dxa"/>
          </w:tcPr>
          <w:p w14:paraId="554AE86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6</w:t>
            </w:r>
          </w:p>
        </w:tc>
        <w:tc>
          <w:tcPr>
            <w:tcW w:w="2716" w:type="dxa"/>
          </w:tcPr>
          <w:p w14:paraId="35C204F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1418" w:type="dxa"/>
          </w:tcPr>
          <w:p w14:paraId="6F4654BE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2E005F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</w:tcPr>
          <w:p w14:paraId="17D12663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DBA70C4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573530E5" w14:textId="77777777" w:rsidTr="00BC13AE">
        <w:trPr>
          <w:trHeight w:val="340"/>
        </w:trPr>
        <w:tc>
          <w:tcPr>
            <w:tcW w:w="1248" w:type="dxa"/>
          </w:tcPr>
          <w:p w14:paraId="7AF870A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3</w:t>
            </w:r>
          </w:p>
        </w:tc>
        <w:tc>
          <w:tcPr>
            <w:tcW w:w="2716" w:type="dxa"/>
          </w:tcPr>
          <w:p w14:paraId="28061D58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Listen to others</w:t>
            </w:r>
          </w:p>
        </w:tc>
        <w:tc>
          <w:tcPr>
            <w:tcW w:w="1418" w:type="dxa"/>
          </w:tcPr>
          <w:p w14:paraId="0DA083D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1EDFAB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17" w:type="dxa"/>
          </w:tcPr>
          <w:p w14:paraId="01B8EA46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E002917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75D" w14:paraId="741F773C" w14:textId="77777777" w:rsidTr="00BC13AE">
        <w:trPr>
          <w:trHeight w:val="340"/>
        </w:trPr>
        <w:tc>
          <w:tcPr>
            <w:tcW w:w="1248" w:type="dxa"/>
          </w:tcPr>
          <w:p w14:paraId="2EA1B45C" w14:textId="77777777" w:rsidR="00FF775D" w:rsidRPr="00504337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7</w:t>
            </w:r>
          </w:p>
        </w:tc>
        <w:tc>
          <w:tcPr>
            <w:tcW w:w="2716" w:type="dxa"/>
          </w:tcPr>
          <w:p w14:paraId="0C90E7DF" w14:textId="77777777" w:rsidR="00FF775D" w:rsidRPr="00504337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1418" w:type="dxa"/>
          </w:tcPr>
          <w:p w14:paraId="2E1BFD33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2CD674C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213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17" w:type="dxa"/>
          </w:tcPr>
          <w:p w14:paraId="1D0072F4" w14:textId="77777777" w:rsidR="00FF775D" w:rsidRPr="00D42134" w:rsidRDefault="00FF775D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546B1CB" w14:textId="77777777" w:rsidR="00FF775D" w:rsidRDefault="00FF775D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5C75432" w14:textId="77777777" w:rsidR="00176437" w:rsidRDefault="00176437" w:rsidP="0017643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arrative summary of wave 2: All items loaded highest onto their CFA factors—apart from the (1) externalizing items: 610: “lie to parent” and 615: “yell at parent” which loaded onto the internalizing and ADHD factors, respectively. (2) The internalizing item 651 “bored” loaded onto the ADHD factor.</w:t>
      </w:r>
    </w:p>
    <w:p w14:paraId="761DFE61" w14:textId="77777777" w:rsidR="00EB171A" w:rsidRDefault="00176437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5D"/>
    <w:rsid w:val="00145CCE"/>
    <w:rsid w:val="00176437"/>
    <w:rsid w:val="003B3CC2"/>
    <w:rsid w:val="005C40BA"/>
    <w:rsid w:val="006925B4"/>
    <w:rsid w:val="00792F22"/>
    <w:rsid w:val="00FF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F9EE9F"/>
  <w15:chartTrackingRefBased/>
  <w15:docId w15:val="{061EBC33-DAFE-4FF8-B68D-139124E2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5D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75D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2</cp:revision>
  <dcterms:created xsi:type="dcterms:W3CDTF">2021-08-25T08:28:00Z</dcterms:created>
  <dcterms:modified xsi:type="dcterms:W3CDTF">2021-08-25T08:28:00Z</dcterms:modified>
</cp:coreProperties>
</file>